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12FD028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</w:t>
      </w:r>
    </w:p>
    <w:p w14:paraId="78E42D42" w14:textId="5A686D08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Examination of variants identified in prior CHARGE European American GWAS of PUFAs</w:t>
      </w:r>
    </w:p>
    <w:p w14:paraId="64A92CEB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2</w:t>
      </w:r>
    </w:p>
    <w:p w14:paraId="6282C9B7" w14:textId="732BA704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Credible sets of putative causal variants for each of the PUFAs in Hispanic Americans</w:t>
      </w:r>
    </w:p>
    <w:p w14:paraId="4E81617F" w14:textId="77777777" w:rsidR="00B77448" w:rsidRPr="00B77448" w:rsidRDefault="00B77448" w:rsidP="00B77448">
      <w:pPr>
        <w:pStyle w:val="NormalWeb"/>
        <w:rPr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3</w:t>
      </w:r>
    </w:p>
    <w:p w14:paraId="3B8CA9E5" w14:textId="6CB33FDC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Credible sets of putative causal variants for </w:t>
      </w:r>
      <w:proofErr w:type="spellStart"/>
      <w:r w:rsidRPr="00B77448">
        <w:rPr>
          <w:color w:val="000000"/>
        </w:rPr>
        <w:t>eachof</w:t>
      </w:r>
      <w:proofErr w:type="spellEnd"/>
      <w:r w:rsidRPr="00B77448">
        <w:rPr>
          <w:color w:val="000000"/>
        </w:rPr>
        <w:t xml:space="preserve"> the PUFAs in African Americans</w:t>
      </w:r>
    </w:p>
    <w:p w14:paraId="1E5E8039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4</w:t>
      </w:r>
    </w:p>
    <w:p w14:paraId="3858443A" w14:textId="6F0D9E81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Chromatin Contact Analysis for Understanding the Chromatin Interaction on Chromosome 11</w:t>
      </w:r>
    </w:p>
    <w:p w14:paraId="2D3E30F9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5</w:t>
      </w:r>
    </w:p>
    <w:p w14:paraId="2DD40727" w14:textId="7886B345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Cross-ancestry Replication for lead variants from credible sets of putative causal variants in Hispanic Americans</w:t>
      </w:r>
    </w:p>
    <w:p w14:paraId="3A233870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6</w:t>
      </w:r>
    </w:p>
    <w:p w14:paraId="4740B21D" w14:textId="62985A5F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Cross-ancestry Replication for lead variants from credible sets of putative causal variants in African Americans</w:t>
      </w:r>
    </w:p>
    <w:p w14:paraId="17FDE046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 xml:space="preserve">Supplementary Data 7 </w:t>
      </w:r>
    </w:p>
    <w:p w14:paraId="49C6F690" w14:textId="09CFD58B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Source data for Figure 3b </w:t>
      </w:r>
    </w:p>
    <w:p w14:paraId="70EDD404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8</w:t>
      </w:r>
    </w:p>
    <w:p w14:paraId="60F4DD3A" w14:textId="053FDF9C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Association with lipid traits for lead variants from credible sets of putative causal variants in Hispanic Americans</w:t>
      </w:r>
    </w:p>
    <w:p w14:paraId="2CD7DF00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9</w:t>
      </w:r>
    </w:p>
    <w:p w14:paraId="7092D02C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>Association with lipid traits for lead variants from credible sets of putative causal variants in African Americans</w:t>
      </w:r>
    </w:p>
    <w:p w14:paraId="4B492BA2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</w:p>
    <w:p w14:paraId="511BC53C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lastRenderedPageBreak/>
        <w:t xml:space="preserve">File name: </w:t>
      </w:r>
      <w:r w:rsidRPr="00B77448">
        <w:rPr>
          <w:color w:val="000000"/>
        </w:rPr>
        <w:t>Supplementary Data 10</w:t>
      </w:r>
    </w:p>
    <w:p w14:paraId="5B8D57C1" w14:textId="7E721A4B" w:rsidR="00B77448" w:rsidRPr="00B77448" w:rsidRDefault="00B77448" w:rsidP="00B77448">
      <w:pPr>
        <w:pStyle w:val="NormalWeb"/>
        <w:rPr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Colocalization analysis using MESA multi-ancestry </w:t>
      </w:r>
      <w:proofErr w:type="spellStart"/>
      <w:r w:rsidRPr="00B77448">
        <w:rPr>
          <w:color w:val="000000"/>
        </w:rPr>
        <w:t>eQTL</w:t>
      </w:r>
      <w:proofErr w:type="spellEnd"/>
      <w:r w:rsidRPr="00B77448">
        <w:rPr>
          <w:color w:val="000000"/>
        </w:rPr>
        <w:t xml:space="preserve"> in Hispanic Americans</w:t>
      </w:r>
    </w:p>
    <w:p w14:paraId="586C7110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1</w:t>
      </w:r>
    </w:p>
    <w:p w14:paraId="7DAFBEF1" w14:textId="7A67990B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Colocalization analysis using </w:t>
      </w:r>
      <w:proofErr w:type="spellStart"/>
      <w:r w:rsidRPr="00B77448">
        <w:rPr>
          <w:color w:val="000000"/>
        </w:rPr>
        <w:t>GTEx</w:t>
      </w:r>
      <w:proofErr w:type="spellEnd"/>
      <w:r w:rsidRPr="00B77448">
        <w:rPr>
          <w:color w:val="000000"/>
        </w:rPr>
        <w:t xml:space="preserve"> multi-ancestry </w:t>
      </w:r>
      <w:proofErr w:type="spellStart"/>
      <w:r w:rsidRPr="00B77448">
        <w:rPr>
          <w:color w:val="000000"/>
        </w:rPr>
        <w:t>eQTL</w:t>
      </w:r>
      <w:proofErr w:type="spellEnd"/>
      <w:r w:rsidRPr="00B77448">
        <w:rPr>
          <w:color w:val="000000"/>
        </w:rPr>
        <w:t xml:space="preserve"> in Hispanic Americans</w:t>
      </w:r>
    </w:p>
    <w:p w14:paraId="5A3D1BF6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2</w:t>
      </w:r>
    </w:p>
    <w:p w14:paraId="78A1F7A6" w14:textId="7367271D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proofErr w:type="spellStart"/>
      <w:r w:rsidRPr="00B77448">
        <w:rPr>
          <w:color w:val="000000"/>
        </w:rPr>
        <w:t>PrediXcan</w:t>
      </w:r>
      <w:proofErr w:type="spellEnd"/>
      <w:r w:rsidRPr="00B77448">
        <w:rPr>
          <w:color w:val="000000"/>
        </w:rPr>
        <w:t xml:space="preserve"> results using MESA expression prediction models in Hispanic Americans</w:t>
      </w:r>
    </w:p>
    <w:p w14:paraId="78A68B2B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3</w:t>
      </w:r>
    </w:p>
    <w:p w14:paraId="397E53BA" w14:textId="575487EF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proofErr w:type="spellStart"/>
      <w:r w:rsidRPr="00B77448">
        <w:rPr>
          <w:color w:val="000000"/>
        </w:rPr>
        <w:t>PrediXcan</w:t>
      </w:r>
      <w:proofErr w:type="spellEnd"/>
      <w:r w:rsidRPr="00B77448">
        <w:rPr>
          <w:color w:val="000000"/>
        </w:rPr>
        <w:t xml:space="preserve"> results using </w:t>
      </w:r>
      <w:proofErr w:type="spellStart"/>
      <w:r w:rsidRPr="00B77448">
        <w:rPr>
          <w:color w:val="000000"/>
        </w:rPr>
        <w:t>GTEx</w:t>
      </w:r>
      <w:proofErr w:type="spellEnd"/>
      <w:r w:rsidRPr="00B77448">
        <w:rPr>
          <w:color w:val="000000"/>
        </w:rPr>
        <w:t xml:space="preserve"> expression prediction models in Hispanic Americans</w:t>
      </w:r>
    </w:p>
    <w:p w14:paraId="3E5ED2B3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4</w:t>
      </w:r>
    </w:p>
    <w:p w14:paraId="01019254" w14:textId="60EFB42A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Gene Co-expression analyses using </w:t>
      </w:r>
      <w:proofErr w:type="spellStart"/>
      <w:r w:rsidRPr="00B77448">
        <w:rPr>
          <w:color w:val="000000"/>
        </w:rPr>
        <w:t>GTEx</w:t>
      </w:r>
      <w:proofErr w:type="spellEnd"/>
      <w:r w:rsidRPr="00B77448">
        <w:rPr>
          <w:color w:val="000000"/>
        </w:rPr>
        <w:t xml:space="preserve"> whole blood expression to examine candidate genes from Integrative analyses</w:t>
      </w:r>
    </w:p>
    <w:p w14:paraId="3457508C" w14:textId="77777777" w:rsidR="00B77448" w:rsidRPr="00B77448" w:rsidRDefault="00B77448" w:rsidP="00B77448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File name: </w:t>
      </w:r>
      <w:r w:rsidRPr="00B77448">
        <w:rPr>
          <w:color w:val="000000"/>
        </w:rPr>
        <w:t>Supplementary Data 15</w:t>
      </w:r>
    </w:p>
    <w:p w14:paraId="1B17D25B" w14:textId="66DF8F04" w:rsidR="00BB7AFB" w:rsidRPr="00B77448" w:rsidRDefault="00B77448" w:rsidP="00BB7AFB">
      <w:pPr>
        <w:pStyle w:val="NormalWeb"/>
        <w:rPr>
          <w:b/>
          <w:bCs/>
          <w:color w:val="000000"/>
        </w:rPr>
      </w:pPr>
      <w:r w:rsidRPr="00B77448">
        <w:rPr>
          <w:b/>
          <w:bCs/>
          <w:color w:val="000000"/>
        </w:rPr>
        <w:t xml:space="preserve">Description: </w:t>
      </w:r>
      <w:r w:rsidRPr="00B77448">
        <w:rPr>
          <w:color w:val="000000"/>
        </w:rPr>
        <w:t xml:space="preserve">Gene set enrichment analysis for genes implicated by colocalization and </w:t>
      </w:r>
      <w:proofErr w:type="spellStart"/>
      <w:r w:rsidRPr="00B77448">
        <w:rPr>
          <w:color w:val="000000"/>
        </w:rPr>
        <w:t>PrediXcan</w:t>
      </w:r>
      <w:proofErr w:type="spellEnd"/>
      <w:r w:rsidRPr="00B77448">
        <w:rPr>
          <w:color w:val="000000"/>
        </w:rPr>
        <w:t xml:space="preserve"> analysis</w:t>
      </w:r>
    </w:p>
    <w:p w14:paraId="319CD7B5" w14:textId="77777777" w:rsidR="00BB7AFB" w:rsidRPr="00505E0C" w:rsidRDefault="00BB7AFB" w:rsidP="0012726D">
      <w:pPr>
        <w:pStyle w:val="NormalWeb"/>
      </w:pPr>
    </w:p>
    <w:sectPr w:rsidR="00BB7AFB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E5B1F" w14:textId="77777777" w:rsidR="008B66B5" w:rsidRDefault="008B66B5" w:rsidP="00FC1BB8">
      <w:pPr>
        <w:spacing w:after="0" w:line="240" w:lineRule="auto"/>
      </w:pPr>
      <w:r>
        <w:separator/>
      </w:r>
    </w:p>
  </w:endnote>
  <w:endnote w:type="continuationSeparator" w:id="0">
    <w:p w14:paraId="33F4D3D8" w14:textId="77777777" w:rsidR="008B66B5" w:rsidRDefault="008B66B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7D097" w14:textId="77777777" w:rsidR="008B66B5" w:rsidRDefault="008B66B5" w:rsidP="00FC1BB8">
      <w:pPr>
        <w:spacing w:after="0" w:line="240" w:lineRule="auto"/>
      </w:pPr>
      <w:r>
        <w:separator/>
      </w:r>
    </w:p>
  </w:footnote>
  <w:footnote w:type="continuationSeparator" w:id="0">
    <w:p w14:paraId="43B87A59" w14:textId="77777777" w:rsidR="008B66B5" w:rsidRDefault="008B66B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D0056"/>
    <w:rsid w:val="00101A27"/>
    <w:rsid w:val="00112B00"/>
    <w:rsid w:val="00120B0C"/>
    <w:rsid w:val="0012726D"/>
    <w:rsid w:val="00167039"/>
    <w:rsid w:val="00167153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B66B5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77448"/>
    <w:rsid w:val="00B87415"/>
    <w:rsid w:val="00B93A25"/>
    <w:rsid w:val="00BB7AFB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anichaikul, Ani W (am3xa)</cp:lastModifiedBy>
  <cp:revision>3</cp:revision>
  <cp:lastPrinted>2022-05-30T14:32:00Z</cp:lastPrinted>
  <dcterms:created xsi:type="dcterms:W3CDTF">2023-08-03T14:57:00Z</dcterms:created>
  <dcterms:modified xsi:type="dcterms:W3CDTF">2023-08-04T14:22:00Z</dcterms:modified>
</cp:coreProperties>
</file>